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|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information of the control grou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3"/>
        <w:tblW w:w="90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004"/>
        <w:gridCol w:w="1004"/>
        <w:gridCol w:w="1662"/>
        <w:gridCol w:w="1892"/>
        <w:gridCol w:w="1096"/>
        <w:gridCol w:w="12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17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g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year)</w:t>
            </w:r>
            <w:bookmarkEnd w:id="0"/>
          </w:p>
        </w:tc>
        <w:tc>
          <w:tcPr>
            <w:tcW w:w="10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66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892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rgical site</w:t>
            </w:r>
          </w:p>
        </w:tc>
        <w:tc>
          <w:tcPr>
            <w:tcW w:w="109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lepsy history</w:t>
            </w:r>
          </w:p>
        </w:tc>
        <w:tc>
          <w:tcPr>
            <w:tcW w:w="123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amily history of epileps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ontrol </w:t>
            </w:r>
            <w:bookmarkEnd w:id="1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100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6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aniocerebral trauma</w:t>
            </w:r>
          </w:p>
        </w:tc>
        <w:tc>
          <w:tcPr>
            <w:tcW w:w="189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 left frontal lobe</w:t>
            </w:r>
          </w:p>
        </w:tc>
        <w:tc>
          <w:tcPr>
            <w:tcW w:w="109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23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ntrol 2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aniocerebral trauma</w:t>
            </w:r>
          </w:p>
        </w:tc>
        <w:tc>
          <w:tcPr>
            <w:tcW w:w="18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 left temporal lobe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ntrol 3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</w:t>
            </w:r>
            <w:bookmarkStart w:id="2" w:name="_GoBack"/>
            <w:bookmarkEnd w:id="2"/>
          </w:p>
        </w:tc>
        <w:tc>
          <w:tcPr>
            <w:tcW w:w="10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6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raniocerebral trauma</w:t>
            </w:r>
          </w:p>
        </w:tc>
        <w:tc>
          <w:tcPr>
            <w:tcW w:w="189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 right frontal lobe</w:t>
            </w:r>
          </w:p>
        </w:tc>
        <w:tc>
          <w:tcPr>
            <w:tcW w:w="109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235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outlineLvl w:val="9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E53260"/>
    <w:rsid w:val="09E53260"/>
    <w:rsid w:val="1031795F"/>
    <w:rsid w:val="1A92143C"/>
    <w:rsid w:val="1EB40F7F"/>
    <w:rsid w:val="210C0735"/>
    <w:rsid w:val="28333974"/>
    <w:rsid w:val="2AE71B80"/>
    <w:rsid w:val="31E5522A"/>
    <w:rsid w:val="442216B5"/>
    <w:rsid w:val="52391952"/>
    <w:rsid w:val="5369267A"/>
    <w:rsid w:val="54B236A5"/>
    <w:rsid w:val="6286789F"/>
    <w:rsid w:val="73C11C0A"/>
    <w:rsid w:val="7E7B3AA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0:37:00Z</dcterms:created>
  <dc:creator>刘艺丹</dc:creator>
  <cp:lastModifiedBy>刘艺丹</cp:lastModifiedBy>
  <dcterms:modified xsi:type="dcterms:W3CDTF">2020-03-31T13:2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